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DE37D" w14:textId="15942331" w:rsidR="008B14C2" w:rsidRPr="008B14C2" w:rsidRDefault="008B14C2" w:rsidP="008B14C2">
      <w:r>
        <w:rPr>
          <w:b/>
          <w:bCs/>
        </w:rPr>
        <w:t>Supplement 3</w:t>
      </w:r>
      <w:r w:rsidRPr="008B14C2">
        <w:rPr>
          <w:b/>
          <w:bCs/>
        </w:rPr>
        <w:t xml:space="preserve">. Symptom Severity </w:t>
      </w:r>
      <w:r w:rsidR="00E53478">
        <w:rPr>
          <w:b/>
          <w:bCs/>
        </w:rPr>
        <w:t>Before</w:t>
      </w:r>
      <w:r w:rsidRPr="008B14C2">
        <w:rPr>
          <w:b/>
          <w:bCs/>
        </w:rPr>
        <w:t xml:space="preserve"> </w:t>
      </w:r>
      <w:r w:rsidR="00D85147" w:rsidRPr="008B14C2">
        <w:rPr>
          <w:b/>
          <w:bCs/>
        </w:rPr>
        <w:t>(</w:t>
      </w:r>
      <w:r w:rsidRPr="008B14C2">
        <w:rPr>
          <w:b/>
          <w:bCs/>
        </w:rPr>
        <w:t>T1</w:t>
      </w:r>
      <w:r w:rsidR="00D85147">
        <w:rPr>
          <w:b/>
          <w:bCs/>
        </w:rPr>
        <w:t xml:space="preserve">) And Immediately </w:t>
      </w:r>
      <w:r>
        <w:rPr>
          <w:b/>
          <w:bCs/>
        </w:rPr>
        <w:t xml:space="preserve">After </w:t>
      </w:r>
      <w:r w:rsidR="00D85147">
        <w:rPr>
          <w:b/>
          <w:bCs/>
        </w:rPr>
        <w:t>(</w:t>
      </w:r>
      <w:r>
        <w:rPr>
          <w:b/>
          <w:bCs/>
        </w:rPr>
        <w:t>A1</w:t>
      </w:r>
      <w:r w:rsidR="00D85147">
        <w:rPr>
          <w:b/>
          <w:bCs/>
        </w:rPr>
        <w:t xml:space="preserve">) The First </w:t>
      </w:r>
      <w:r w:rsidRPr="008B14C2">
        <w:rPr>
          <w:b/>
          <w:bCs/>
        </w:rPr>
        <w:t>Acupuncture Session</w:t>
      </w:r>
      <w:r w:rsidR="00D85147" w:rsidRPr="008B14C2">
        <w:rPr>
          <w:b/>
          <w:bCs/>
        </w:rPr>
        <w:t xml:space="preserve">, </w:t>
      </w:r>
      <w:r w:rsidR="00DD2878">
        <w:rPr>
          <w:b/>
          <w:bCs/>
        </w:rPr>
        <w:t>a</w:t>
      </w:r>
      <w:r w:rsidR="00D85147" w:rsidRPr="008B14C2">
        <w:rPr>
          <w:b/>
          <w:bCs/>
        </w:rPr>
        <w:t>nd</w:t>
      </w:r>
      <w:r w:rsidR="00D85147">
        <w:rPr>
          <w:b/>
          <w:bCs/>
        </w:rPr>
        <w:t xml:space="preserve"> the</w:t>
      </w:r>
      <w:r w:rsidR="00D85147" w:rsidRPr="008B14C2">
        <w:rPr>
          <w:b/>
          <w:bCs/>
        </w:rPr>
        <w:t xml:space="preserve"> </w:t>
      </w:r>
      <w:r w:rsidRPr="008B14C2">
        <w:rPr>
          <w:b/>
          <w:bCs/>
        </w:rPr>
        <w:t>Mean Change</w:t>
      </w:r>
      <w:r w:rsidR="00D85147">
        <w:rPr>
          <w:b/>
          <w:bCs/>
        </w:rPr>
        <w:t xml:space="preserve"> (improvement)</w:t>
      </w:r>
      <w:r w:rsidRPr="008B14C2">
        <w:rPr>
          <w:b/>
          <w:bCs/>
        </w:rPr>
        <w:t xml:space="preserve"> </w:t>
      </w:r>
      <w:r w:rsidR="00D85147" w:rsidRPr="008B14C2">
        <w:rPr>
          <w:b/>
          <w:bCs/>
        </w:rPr>
        <w:t xml:space="preserve">as </w:t>
      </w:r>
      <w:r w:rsidRPr="008B14C2">
        <w:rPr>
          <w:b/>
          <w:bCs/>
        </w:rPr>
        <w:t xml:space="preserve">Measured </w:t>
      </w:r>
      <w:r w:rsidR="00D85147" w:rsidRPr="008B14C2">
        <w:rPr>
          <w:b/>
          <w:bCs/>
        </w:rPr>
        <w:t xml:space="preserve">on </w:t>
      </w:r>
      <w:r w:rsidR="00D85147">
        <w:rPr>
          <w:b/>
          <w:bCs/>
        </w:rPr>
        <w:t>a</w:t>
      </w:r>
      <w:r w:rsidR="00D85147" w:rsidRPr="008B14C2">
        <w:rPr>
          <w:b/>
          <w:bCs/>
        </w:rPr>
        <w:t xml:space="preserve"> </w:t>
      </w:r>
      <w:r w:rsidRPr="008B14C2">
        <w:rPr>
          <w:b/>
          <w:bCs/>
        </w:rPr>
        <w:t xml:space="preserve">Severity Numeric Rating Scale </w:t>
      </w:r>
      <w:r w:rsidR="00D85147" w:rsidRPr="008B14C2">
        <w:rPr>
          <w:b/>
          <w:bCs/>
        </w:rPr>
        <w:t>(</w:t>
      </w:r>
      <w:r w:rsidRPr="008B14C2">
        <w:rPr>
          <w:b/>
          <w:bCs/>
        </w:rPr>
        <w:t>NRS</w:t>
      </w:r>
      <w:r w:rsidR="00D85147" w:rsidRPr="008B14C2">
        <w:rPr>
          <w:b/>
          <w:bCs/>
        </w:rPr>
        <w:t>: 0-10)  </w:t>
      </w:r>
      <w:r w:rsidR="00D85147" w:rsidRPr="008B14C2">
        <w:t> </w:t>
      </w:r>
    </w:p>
    <w:p w14:paraId="69AD2366" w14:textId="77777777" w:rsidR="008B14C2" w:rsidRPr="008B14C2" w:rsidRDefault="008B14C2" w:rsidP="008B14C2">
      <w:r w:rsidRPr="008B14C2"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3"/>
        <w:gridCol w:w="1717"/>
        <w:gridCol w:w="745"/>
        <w:gridCol w:w="2134"/>
        <w:gridCol w:w="1512"/>
        <w:gridCol w:w="1383"/>
      </w:tblGrid>
      <w:tr w:rsidR="008B14C2" w:rsidRPr="008B14C2" w14:paraId="65D5A7E5" w14:textId="77777777" w:rsidTr="008B14C2">
        <w:trPr>
          <w:trHeight w:val="1035"/>
        </w:trPr>
        <w:tc>
          <w:tcPr>
            <w:tcW w:w="1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233FCF6" w14:textId="77777777" w:rsidR="008B14C2" w:rsidRPr="008B14C2" w:rsidRDefault="008B14C2" w:rsidP="008B14C2">
            <w:r w:rsidRPr="008B14C2"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7C3B58" w14:textId="5F231987" w:rsidR="008B14C2" w:rsidRPr="008B14C2" w:rsidRDefault="008B14C2" w:rsidP="00643C8F">
            <w:pPr>
              <w:jc w:val="center"/>
            </w:pPr>
            <w:r w:rsidRPr="008B14C2">
              <w:rPr>
                <w:b/>
                <w:bCs/>
              </w:rPr>
              <w:t>Acupuncture Session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FD4782" w14:textId="60972C34" w:rsidR="008B14C2" w:rsidRPr="008B14C2" w:rsidRDefault="008B14C2" w:rsidP="00643C8F">
            <w:pPr>
              <w:jc w:val="center"/>
            </w:pPr>
            <w:r w:rsidRPr="008B14C2">
              <w:rPr>
                <w:b/>
                <w:bCs/>
              </w:rPr>
              <w:t>N</w:t>
            </w:r>
          </w:p>
        </w:tc>
        <w:tc>
          <w:tcPr>
            <w:tcW w:w="2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AD03F8" w14:textId="2287B0C4" w:rsidR="008B14C2" w:rsidRPr="008B14C2" w:rsidRDefault="008B14C2" w:rsidP="00643C8F">
            <w:pPr>
              <w:jc w:val="center"/>
            </w:pPr>
            <w:r w:rsidRPr="008B14C2">
              <w:rPr>
                <w:b/>
                <w:bCs/>
              </w:rPr>
              <w:t>Median Severity NRS (Q1-Q3)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7E0E58" w14:textId="4A951BEE" w:rsidR="008B14C2" w:rsidRPr="008B14C2" w:rsidRDefault="008B14C2" w:rsidP="00643C8F">
            <w:pPr>
              <w:jc w:val="center"/>
            </w:pPr>
            <w:r w:rsidRPr="008B14C2">
              <w:rPr>
                <w:b/>
                <w:bCs/>
              </w:rPr>
              <w:t>Mean Change ± Standard Deviation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F92A3A" w14:textId="555D534D" w:rsidR="008B14C2" w:rsidRPr="008B14C2" w:rsidRDefault="008B14C2" w:rsidP="00643C8F">
            <w:pPr>
              <w:jc w:val="center"/>
            </w:pPr>
            <w:r w:rsidRPr="008B14C2">
              <w:rPr>
                <w:b/>
                <w:bCs/>
              </w:rPr>
              <w:t>P-Value*</w:t>
            </w:r>
          </w:p>
        </w:tc>
      </w:tr>
      <w:tr w:rsidR="008B14C2" w:rsidRPr="008B14C2" w14:paraId="1BF63382" w14:textId="77777777" w:rsidTr="008B14C2">
        <w:trPr>
          <w:trHeight w:val="615"/>
        </w:trPr>
        <w:tc>
          <w:tcPr>
            <w:tcW w:w="185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096D834" w14:textId="77777777" w:rsidR="008B14C2" w:rsidRPr="008B14C2" w:rsidRDefault="008B14C2" w:rsidP="008B14C2">
            <w:r w:rsidRPr="008B14C2">
              <w:rPr>
                <w:b/>
                <w:bCs/>
              </w:rPr>
              <w:t>Anxiety </w:t>
            </w:r>
            <w:r w:rsidRPr="008B14C2"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F11ED4" w14:textId="493EA0CA" w:rsidR="008B14C2" w:rsidRPr="008B14C2" w:rsidRDefault="008B14C2" w:rsidP="00643C8F">
            <w:pPr>
              <w:jc w:val="center"/>
            </w:pPr>
            <w:r w:rsidRPr="008B14C2">
              <w:rPr>
                <w:b/>
                <w:bCs/>
              </w:rPr>
              <w:t>T1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E387FFC" w14:textId="02AB455F" w:rsidR="008B14C2" w:rsidRPr="00643C8F" w:rsidRDefault="008B14C2" w:rsidP="00643C8F">
            <w:pPr>
              <w:jc w:val="center"/>
            </w:pPr>
            <w:r w:rsidRPr="00643C8F">
              <w:t>827</w:t>
            </w:r>
          </w:p>
        </w:tc>
        <w:tc>
          <w:tcPr>
            <w:tcW w:w="2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92BFA2" w14:textId="7F90F4C5" w:rsidR="008B14C2" w:rsidRPr="00643C8F" w:rsidRDefault="008B14C2" w:rsidP="00643C8F">
            <w:pPr>
              <w:jc w:val="center"/>
            </w:pPr>
            <w:r w:rsidRPr="00643C8F">
              <w:t>5 (2-7)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0CEA8EE" w14:textId="770B30A9" w:rsidR="008B14C2" w:rsidRPr="00643C8F" w:rsidRDefault="008B14C2" w:rsidP="00643C8F">
            <w:pPr>
              <w:jc w:val="center"/>
            </w:pP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3338EB2" w14:textId="0356C759" w:rsidR="008B14C2" w:rsidRPr="00643C8F" w:rsidRDefault="008B14C2" w:rsidP="00643C8F">
            <w:pPr>
              <w:jc w:val="center"/>
            </w:pPr>
          </w:p>
        </w:tc>
      </w:tr>
      <w:tr w:rsidR="008B14C2" w:rsidRPr="008B14C2" w14:paraId="7B6232D6" w14:textId="77777777" w:rsidTr="000C534F">
        <w:trPr>
          <w:trHeight w:val="615"/>
        </w:trPr>
        <w:tc>
          <w:tcPr>
            <w:tcW w:w="1853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4F22CAFB" w14:textId="77777777" w:rsidR="008B14C2" w:rsidRPr="008B14C2" w:rsidRDefault="008B14C2" w:rsidP="008B14C2">
            <w:r w:rsidRPr="008B14C2">
              <w:rPr>
                <w:b/>
                <w:bCs/>
              </w:rPr>
              <w:t> </w:t>
            </w:r>
            <w:r w:rsidRPr="008B14C2"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04D1E756" w14:textId="332A4FDD" w:rsidR="008B14C2" w:rsidRPr="008B14C2" w:rsidRDefault="008B14C2" w:rsidP="00643C8F">
            <w:pPr>
              <w:jc w:val="center"/>
            </w:pPr>
            <w:r>
              <w:rPr>
                <w:b/>
                <w:bCs/>
              </w:rPr>
              <w:t>A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03A49427" w14:textId="7946A367" w:rsidR="008B14C2" w:rsidRPr="00643C8F" w:rsidRDefault="008B14C2" w:rsidP="00643C8F">
            <w:pPr>
              <w:jc w:val="center"/>
            </w:pPr>
            <w:r w:rsidRPr="00643C8F">
              <w:t>24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5BD461B3" w14:textId="25F7A99F" w:rsidR="008B14C2" w:rsidRPr="00643C8F" w:rsidRDefault="008B14C2" w:rsidP="00643C8F">
            <w:pPr>
              <w:jc w:val="center"/>
            </w:pPr>
            <w:r w:rsidRPr="00643C8F">
              <w:t>2 (0-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7DB4FF71" w14:textId="2932EE56" w:rsidR="008B14C2" w:rsidRPr="00643C8F" w:rsidRDefault="008B14C2" w:rsidP="00643C8F">
            <w:pPr>
              <w:jc w:val="center"/>
            </w:pPr>
            <w:r w:rsidRPr="00643C8F">
              <w:t>-3.4 ±2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3B89614" w14:textId="21EE2E37" w:rsidR="008B14C2" w:rsidRPr="00643C8F" w:rsidRDefault="008B14C2" w:rsidP="00643C8F">
            <w:pPr>
              <w:jc w:val="center"/>
            </w:pPr>
            <w:r w:rsidRPr="00643C8F">
              <w:t>&lt;0.0001</w:t>
            </w:r>
          </w:p>
        </w:tc>
      </w:tr>
      <w:tr w:rsidR="008B14C2" w:rsidRPr="008B14C2" w14:paraId="0B7F09FE" w14:textId="77777777" w:rsidTr="000C534F">
        <w:trPr>
          <w:trHeight w:val="615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EBA3F46" w14:textId="77777777" w:rsidR="008B14C2" w:rsidRPr="008B14C2" w:rsidRDefault="008B14C2" w:rsidP="008B14C2">
            <w:r w:rsidRPr="008B14C2">
              <w:rPr>
                <w:b/>
                <w:bCs/>
              </w:rPr>
              <w:t>Pain </w:t>
            </w:r>
            <w:r w:rsidRPr="008B14C2">
              <w:t>  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A1A3EFE" w14:textId="496FA6B5" w:rsidR="008B14C2" w:rsidRPr="008B14C2" w:rsidRDefault="008B14C2" w:rsidP="00643C8F">
            <w:pPr>
              <w:jc w:val="center"/>
            </w:pPr>
            <w:r w:rsidRPr="008B14C2">
              <w:rPr>
                <w:b/>
                <w:bCs/>
              </w:rPr>
              <w:t>T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BEF5297" w14:textId="5B5B4678" w:rsidR="008B14C2" w:rsidRPr="00643C8F" w:rsidRDefault="008B14C2" w:rsidP="00643C8F">
            <w:pPr>
              <w:jc w:val="center"/>
            </w:pPr>
            <w:r w:rsidRPr="00643C8F">
              <w:t>1346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7404D2A" w14:textId="57AB45D4" w:rsidR="008B14C2" w:rsidRPr="00643C8F" w:rsidRDefault="008B14C2" w:rsidP="00643C8F">
            <w:pPr>
              <w:jc w:val="center"/>
            </w:pPr>
            <w:r w:rsidRPr="00643C8F">
              <w:t>5 (3-7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8DD03B9" w14:textId="60A2C6DB" w:rsidR="008B14C2" w:rsidRPr="00643C8F" w:rsidRDefault="008B14C2" w:rsidP="00643C8F">
            <w:pPr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1E4A448" w14:textId="5FB3AE87" w:rsidR="008B14C2" w:rsidRPr="00643C8F" w:rsidRDefault="008B14C2" w:rsidP="00643C8F">
            <w:pPr>
              <w:jc w:val="center"/>
            </w:pPr>
            <w:r w:rsidRPr="00643C8F">
              <w:rPr>
                <w:rFonts w:ascii="Arial" w:hAnsi="Arial" w:cs="Arial"/>
              </w:rPr>
              <w:t> </w:t>
            </w:r>
          </w:p>
        </w:tc>
      </w:tr>
      <w:tr w:rsidR="008B14C2" w:rsidRPr="008B14C2" w14:paraId="5C8EB789" w14:textId="77777777" w:rsidTr="000C534F">
        <w:trPr>
          <w:trHeight w:val="615"/>
        </w:trPr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23AF12B7" w14:textId="77777777" w:rsidR="008B14C2" w:rsidRPr="008B14C2" w:rsidRDefault="008B14C2" w:rsidP="008B14C2">
            <w:r w:rsidRPr="008B14C2">
              <w:rPr>
                <w:b/>
                <w:bCs/>
              </w:rPr>
              <w:t> </w:t>
            </w:r>
            <w:r w:rsidRPr="008B14C2"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0E6DCE3A" w14:textId="0B3B4B43" w:rsidR="008B14C2" w:rsidRPr="008B14C2" w:rsidRDefault="008B14C2" w:rsidP="00643C8F">
            <w:pPr>
              <w:jc w:val="center"/>
            </w:pPr>
            <w:r>
              <w:rPr>
                <w:b/>
                <w:bCs/>
              </w:rPr>
              <w:t>A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258D2F15" w14:textId="7CC2F120" w:rsidR="008B14C2" w:rsidRPr="00643C8F" w:rsidRDefault="008B14C2" w:rsidP="00643C8F">
            <w:pPr>
              <w:jc w:val="center"/>
            </w:pPr>
            <w:r w:rsidRPr="00643C8F">
              <w:t>76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34541252" w14:textId="5DA943C5" w:rsidR="008B14C2" w:rsidRPr="00643C8F" w:rsidRDefault="008B14C2" w:rsidP="00643C8F">
            <w:pPr>
              <w:jc w:val="center"/>
            </w:pPr>
            <w:r w:rsidRPr="00643C8F">
              <w:t>2 (0-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184F9787" w14:textId="4199D32E" w:rsidR="008B14C2" w:rsidRPr="00643C8F" w:rsidRDefault="008B14C2" w:rsidP="00643C8F">
            <w:pPr>
              <w:jc w:val="center"/>
            </w:pPr>
            <w:r w:rsidRPr="00643C8F">
              <w:t>-2.0 ± 2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074D150" w14:textId="454753CB" w:rsidR="008B14C2" w:rsidRPr="00643C8F" w:rsidRDefault="008B14C2" w:rsidP="00643C8F">
            <w:pPr>
              <w:jc w:val="center"/>
            </w:pPr>
            <w:r w:rsidRPr="00643C8F">
              <w:t>&lt;0.0001</w:t>
            </w:r>
          </w:p>
        </w:tc>
      </w:tr>
      <w:tr w:rsidR="000C534F" w:rsidRPr="008B14C2" w14:paraId="5873C853" w14:textId="77777777" w:rsidTr="000C534F">
        <w:trPr>
          <w:trHeight w:val="615"/>
        </w:trPr>
        <w:tc>
          <w:tcPr>
            <w:tcW w:w="1853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6953F5A7" w14:textId="1F16B13B" w:rsidR="000C534F" w:rsidRPr="008B14C2" w:rsidRDefault="000C534F" w:rsidP="008B14C2">
            <w:pPr>
              <w:rPr>
                <w:b/>
                <w:bCs/>
              </w:rPr>
            </w:pPr>
            <w:r>
              <w:rPr>
                <w:b/>
                <w:bCs/>
              </w:rPr>
              <w:t>Neuropathy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04065F" w14:textId="793CA911" w:rsidR="000C534F" w:rsidRDefault="00717471" w:rsidP="00643C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754A46" w14:textId="4DED93A4" w:rsidR="000C534F" w:rsidRPr="00643C8F" w:rsidRDefault="00717471" w:rsidP="00643C8F">
            <w:pPr>
              <w:jc w:val="center"/>
            </w:pPr>
            <w:r w:rsidRPr="00643C8F">
              <w:t>919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AF1827" w14:textId="78805F54" w:rsidR="000C534F" w:rsidRPr="00643C8F" w:rsidRDefault="00944478" w:rsidP="00643C8F">
            <w:pPr>
              <w:jc w:val="center"/>
            </w:pPr>
            <w:r w:rsidRPr="00643C8F">
              <w:t>5 (3-8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3E56E6" w14:textId="76B28F5B" w:rsidR="000C534F" w:rsidRPr="00643C8F" w:rsidRDefault="000C534F" w:rsidP="00643C8F">
            <w:pPr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</w:tcPr>
          <w:p w14:paraId="7698A160" w14:textId="7EEB45E7" w:rsidR="000C534F" w:rsidRPr="00643C8F" w:rsidRDefault="000C534F" w:rsidP="00643C8F">
            <w:pPr>
              <w:jc w:val="center"/>
            </w:pPr>
          </w:p>
        </w:tc>
      </w:tr>
      <w:tr w:rsidR="000C534F" w:rsidRPr="008B14C2" w14:paraId="3C56CF1A" w14:textId="77777777" w:rsidTr="008B14C2">
        <w:trPr>
          <w:trHeight w:val="615"/>
        </w:trPr>
        <w:tc>
          <w:tcPr>
            <w:tcW w:w="1853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90364D4" w14:textId="77777777" w:rsidR="000C534F" w:rsidRPr="008B14C2" w:rsidRDefault="000C534F" w:rsidP="008B14C2">
            <w:pPr>
              <w:rPr>
                <w:b/>
                <w:bCs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23FF5C7" w14:textId="5CB9E98A" w:rsidR="000C534F" w:rsidRDefault="00FC7B75" w:rsidP="00643C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AC4A831" w14:textId="109749E9" w:rsidR="000C534F" w:rsidRPr="00643C8F" w:rsidRDefault="007E5507" w:rsidP="00643C8F">
            <w:pPr>
              <w:jc w:val="center"/>
            </w:pPr>
            <w:r w:rsidRPr="00643C8F">
              <w:t>478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5750B8F" w14:textId="0F40EFDD" w:rsidR="000C534F" w:rsidRPr="00643C8F" w:rsidRDefault="00643C8F" w:rsidP="00643C8F">
            <w:pPr>
              <w:jc w:val="center"/>
            </w:pPr>
            <w:r w:rsidRPr="00643C8F">
              <w:t>4 (2-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64949C9" w14:textId="3B3293B7" w:rsidR="000C534F" w:rsidRPr="00643C8F" w:rsidRDefault="00643C8F" w:rsidP="00643C8F">
            <w:pPr>
              <w:jc w:val="center"/>
            </w:pPr>
            <w:r w:rsidRPr="00643C8F">
              <w:t>-1.4 ± 1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/>
            <w:vAlign w:val="center"/>
          </w:tcPr>
          <w:p w14:paraId="24A07FE2" w14:textId="22E5A622" w:rsidR="000C534F" w:rsidRPr="00643C8F" w:rsidRDefault="00643C8F" w:rsidP="00643C8F">
            <w:pPr>
              <w:jc w:val="center"/>
            </w:pPr>
            <w:r w:rsidRPr="00643C8F">
              <w:t>&lt;0.0001</w:t>
            </w:r>
          </w:p>
        </w:tc>
      </w:tr>
    </w:tbl>
    <w:p w14:paraId="66DA7654" w14:textId="77777777" w:rsidR="008B14C2" w:rsidRPr="008B14C2" w:rsidRDefault="008B14C2" w:rsidP="008B14C2">
      <w:r w:rsidRPr="008B14C2">
        <w:t>Q1-Q3 interquartile range </w:t>
      </w:r>
    </w:p>
    <w:p w14:paraId="65FA564C" w14:textId="77777777" w:rsidR="008B14C2" w:rsidRPr="008B14C2" w:rsidRDefault="008B14C2" w:rsidP="008B14C2">
      <w:r w:rsidRPr="008B14C2">
        <w:t>*Wilcoxon Signed-Rank test for pairwise comparison </w:t>
      </w:r>
    </w:p>
    <w:p w14:paraId="194219BC" w14:textId="77777777" w:rsidR="008B14C2" w:rsidRPr="008B14C2" w:rsidRDefault="008B14C2" w:rsidP="008B14C2">
      <w:r w:rsidRPr="008B14C2">
        <w:t> </w:t>
      </w:r>
    </w:p>
    <w:p w14:paraId="75B00FBC" w14:textId="77777777" w:rsidR="00DF04DF" w:rsidRDefault="00DF04DF"/>
    <w:sectPr w:rsidR="00DF0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C2"/>
    <w:rsid w:val="000C534F"/>
    <w:rsid w:val="00100782"/>
    <w:rsid w:val="00101459"/>
    <w:rsid w:val="00204476"/>
    <w:rsid w:val="00300095"/>
    <w:rsid w:val="00643C8F"/>
    <w:rsid w:val="006C604E"/>
    <w:rsid w:val="00717471"/>
    <w:rsid w:val="007E5507"/>
    <w:rsid w:val="008B14C2"/>
    <w:rsid w:val="00944478"/>
    <w:rsid w:val="009935B5"/>
    <w:rsid w:val="00B533BC"/>
    <w:rsid w:val="00CE2DE0"/>
    <w:rsid w:val="00D85147"/>
    <w:rsid w:val="00DD2878"/>
    <w:rsid w:val="00DF04DF"/>
    <w:rsid w:val="00E53478"/>
    <w:rsid w:val="00FC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EE3AB"/>
  <w15:chartTrackingRefBased/>
  <w15:docId w15:val="{336B9CE2-135E-48BF-8B00-8D2D7FFF5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4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4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4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4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4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4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4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4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4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4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92</Words>
  <Characters>480</Characters>
  <Application>Microsoft Office Word</Application>
  <DocSecurity>0</DocSecurity>
  <Lines>5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heen, Wael</dc:creator>
  <cp:keywords/>
  <dc:description/>
  <cp:lastModifiedBy>Lasheen, Wael</cp:lastModifiedBy>
  <cp:revision>13</cp:revision>
  <dcterms:created xsi:type="dcterms:W3CDTF">2025-12-04T16:23:00Z</dcterms:created>
  <dcterms:modified xsi:type="dcterms:W3CDTF">2025-12-09T13:54:00Z</dcterms:modified>
</cp:coreProperties>
</file>